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3A930" w14:textId="4AF9A5E2" w:rsidR="004F7A3C" w:rsidRPr="004F7A3C" w:rsidRDefault="004F7A3C" w:rsidP="004F7A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4F7A3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Appendix</w:t>
      </w:r>
      <w:r w:rsidRPr="004F7A3C">
        <w:rPr>
          <w:rFonts w:ascii="Times New Roman" w:hAnsi="Times New Roman" w:cs="Times New Roman"/>
          <w:b/>
          <w:bCs/>
        </w:rPr>
        <w:t xml:space="preserve">. Heart rate (HR) accuracy </w:t>
      </w:r>
      <w:sdt>
        <w:sdtPr>
          <w:rPr>
            <w:rFonts w:ascii="Times New Roman" w:hAnsi="Times New Roman" w:cs="Times New Roman"/>
          </w:rPr>
          <w:tag w:val="goog_rdk_14"/>
          <w:id w:val="-1311326096"/>
        </w:sdtPr>
        <w:sdtContent/>
      </w:sdt>
      <w:r w:rsidRPr="004F7A3C">
        <w:rPr>
          <w:rFonts w:ascii="Times New Roman" w:hAnsi="Times New Roman" w:cs="Times New Roman"/>
          <w:b/>
          <w:bCs/>
        </w:rPr>
        <w:t>benchmarking</w:t>
      </w:r>
    </w:p>
    <w:tbl>
      <w:tblPr>
        <w:tblW w:w="12585" w:type="dxa"/>
        <w:tblLayout w:type="fixed"/>
        <w:tblLook w:val="0400" w:firstRow="0" w:lastRow="0" w:firstColumn="0" w:lastColumn="0" w:noHBand="0" w:noVBand="1"/>
      </w:tblPr>
      <w:tblGrid>
        <w:gridCol w:w="2445"/>
        <w:gridCol w:w="3630"/>
        <w:gridCol w:w="2010"/>
        <w:gridCol w:w="2910"/>
        <w:gridCol w:w="1590"/>
      </w:tblGrid>
      <w:tr w:rsidR="004F7A3C" w:rsidRPr="004F7A3C" w14:paraId="42A79FC2" w14:textId="77777777" w:rsidTr="004F7A3C">
        <w:trPr>
          <w:trHeight w:val="1123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8E3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Device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F1B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Benchmarking Devic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05D940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Overall Conclusions (Low, Medium, or High Accuracy)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F5E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Additional Detai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C0E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Article (Year)</w:t>
            </w:r>
          </w:p>
        </w:tc>
      </w:tr>
      <w:tr w:rsidR="004F7A3C" w:rsidRPr="004F7A3C" w14:paraId="6FC0F093" w14:textId="77777777" w:rsidTr="00B512D9">
        <w:trPr>
          <w:trHeight w:val="440"/>
        </w:trPr>
        <w:tc>
          <w:tcPr>
            <w:tcW w:w="2445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ABA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Apple Watch (Series Unspecified)</w:t>
            </w:r>
          </w:p>
        </w:tc>
        <w:tc>
          <w:tcPr>
            <w:tcW w:w="36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AE6F" w14:textId="7BA77F9B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5"/>
                <w:id w:val="-603654897"/>
              </w:sdtPr>
              <w:sdtContent/>
            </w:sdt>
            <w:r w:rsidRPr="004F7A3C">
              <w:rPr>
                <w:rFonts w:ascii="Times New Roman" w:hAnsi="Times New Roman" w:cs="Times New Roman"/>
              </w:rPr>
              <w:t>—</w:t>
            </w:r>
            <w:sdt>
              <w:sdtPr>
                <w:rPr>
                  <w:rFonts w:ascii="Times New Roman" w:hAnsi="Times New Roman" w:cs="Times New Roman"/>
                </w:rPr>
                <w:tag w:val="goog_rdk_16"/>
                <w:id w:val="704325172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***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17"/>
                <w:id w:val="-333794518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35A9BBD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4F7A3C">
              <w:rPr>
                <w:rFonts w:ascii="Times New Roman" w:hAnsi="Times New Roman" w:cs="Times New Roman"/>
              </w:rPr>
              <w:t>interdevi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reliability</w:t>
            </w:r>
          </w:p>
        </w:tc>
        <w:tc>
          <w:tcPr>
            <w:tcW w:w="29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963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9"/>
                <w:id w:val="-1316831366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No additional detail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20"/>
                <w:id w:val="1088765073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CDC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Fuller 2020 </w:t>
            </w:r>
          </w:p>
        </w:tc>
      </w:tr>
      <w:tr w:rsidR="004F7A3C" w:rsidRPr="004F7A3C" w14:paraId="56D34C83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2F96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74D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lectrocardiography, pulse oximetry, another activity tracker (Not Specified)</w:t>
            </w:r>
          </w:p>
        </w:tc>
        <w:tc>
          <w:tcPr>
            <w:tcW w:w="2010" w:type="dxa"/>
          </w:tcPr>
          <w:p w14:paraId="576E624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E3E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APE ranging from 1% (SD ~1%) to 7% (SD ~11%)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0CC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Germini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 </w:t>
            </w:r>
          </w:p>
        </w:tc>
      </w:tr>
      <w:tr w:rsidR="004F7A3C" w:rsidRPr="004F7A3C" w14:paraId="1A46ED3E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15DC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4B5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3841788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A237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2"/>
                <w:id w:val="70833874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No additional detail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23"/>
                <w:id w:val="1790802172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7F0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2DB22885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1CFF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225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Fitbit Charge HR</w:t>
            </w:r>
          </w:p>
        </w:tc>
        <w:tc>
          <w:tcPr>
            <w:tcW w:w="2010" w:type="dxa"/>
          </w:tcPr>
          <w:p w14:paraId="122AB32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BED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pple Watch has higher HR accuracy measurements than Fitbit Charge HR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633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ui 2022</w:t>
            </w:r>
          </w:p>
        </w:tc>
      </w:tr>
      <w:tr w:rsidR="004F7A3C" w:rsidRPr="004F7A3C" w14:paraId="42288FBB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539B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1A4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50910B4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75B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pple Watch has significant efficiency in capturing ECG signals, complementing the accuracy of ECGs performed in a doctor’s office, clinic, or hospital room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8A5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Moshawrab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3</w:t>
            </w:r>
          </w:p>
        </w:tc>
      </w:tr>
      <w:tr w:rsidR="004F7A3C" w:rsidRPr="004F7A3C" w14:paraId="5223FDBA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EE34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Apple Watch Series 1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2B2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9"/>
                <w:id w:val="1651766613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***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30"/>
                <w:id w:val="-609878271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2010" w:type="dxa"/>
          </w:tcPr>
          <w:p w14:paraId="44E1384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F61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variability increased as the magnitude of HR measurements increased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218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ui 2022</w:t>
            </w:r>
          </w:p>
        </w:tc>
      </w:tr>
      <w:tr w:rsidR="004F7A3C" w:rsidRPr="004F7A3C" w14:paraId="0D823D83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9F9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Apple Watch Series 3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2CB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7CEFDE7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87F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accuracy decreased in participants with darker ski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2D8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16C44F52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8269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DC5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13DB12E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25B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 accuracy with a mean agreement of 95%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DCF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ui 2022</w:t>
            </w:r>
          </w:p>
        </w:tc>
      </w:tr>
      <w:tr w:rsidR="004F7A3C" w:rsidRPr="004F7A3C" w14:paraId="3D422B36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B0DE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F15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, Fitbit</w:t>
            </w:r>
          </w:p>
        </w:tc>
        <w:tc>
          <w:tcPr>
            <w:tcW w:w="2010" w:type="dxa"/>
          </w:tcPr>
          <w:p w14:paraId="37EB756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4E8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pple Watch had slightly higher accuracy than Fitbit devices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4D2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elson 2020</w:t>
            </w:r>
          </w:p>
        </w:tc>
      </w:tr>
      <w:tr w:rsidR="004F7A3C" w:rsidRPr="004F7A3C" w14:paraId="11EE6389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802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Apple Watch Series 4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065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Polar Vantage V, Garmin Fenix 5, Fitbit Versa</w:t>
            </w:r>
          </w:p>
        </w:tc>
        <w:tc>
          <w:tcPr>
            <w:tcW w:w="2010" w:type="dxa"/>
          </w:tcPr>
          <w:p w14:paraId="6BC12D9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29A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Demonstrated highest validity in measuring HR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EAE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ui 2022</w:t>
            </w:r>
          </w:p>
        </w:tc>
      </w:tr>
      <w:tr w:rsidR="004F7A3C" w:rsidRPr="004F7A3C" w14:paraId="761CFA46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45B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Charge (Series Unspecified)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CAE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lectrocardiography, pulse oximetry, another activity tracker (Not Specified)</w:t>
            </w:r>
          </w:p>
        </w:tc>
        <w:tc>
          <w:tcPr>
            <w:tcW w:w="2010" w:type="dxa"/>
          </w:tcPr>
          <w:p w14:paraId="4A2E0EE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 - medium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EF0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an bias estimated with Bland-Altman method ranged from -6 (SD 10) bpm to -9 (SD 8) bpm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354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Germini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73766FC0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3794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153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1280A5E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9C7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o HR discrepancies across skin tone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12E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2DD065AC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034D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5FD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12-lead electrocardiograph system</w:t>
            </w:r>
          </w:p>
        </w:tc>
        <w:tc>
          <w:tcPr>
            <w:tcW w:w="2010" w:type="dxa"/>
          </w:tcPr>
          <w:p w14:paraId="3D627DC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A18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curacies were reduced with increasing exercise intensity for both commercial activity monitors; however, the Fitbit charge was far less accurate than the Basis Peak at high-intensity levels, presumably because of factors (e.g., ambient light, sweat, skin contact force) that interfere with the biosensor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58A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Wright 2017</w:t>
            </w:r>
          </w:p>
        </w:tc>
      </w:tr>
      <w:tr w:rsidR="004F7A3C" w:rsidRPr="004F7A3C" w14:paraId="654BCFE2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9514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Charge 2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CEF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</w:t>
            </w:r>
            <w:proofErr w:type="spellStart"/>
            <w:r w:rsidRPr="004F7A3C">
              <w:rPr>
                <w:rFonts w:ascii="Times New Roman" w:hAnsi="Times New Roman" w:cs="Times New Roman"/>
              </w:rPr>
              <w:t>ProComp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Infiniti T7500M), Polar HR chest strap</w:t>
            </w:r>
          </w:p>
        </w:tc>
        <w:tc>
          <w:tcPr>
            <w:tcW w:w="2010" w:type="dxa"/>
          </w:tcPr>
          <w:p w14:paraId="6D26442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 - medium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5A0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-medium accuracy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412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57D4691B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F2F6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836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2"/>
                <w:id w:val="547522949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***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33"/>
                <w:id w:val="144570246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2010" w:type="dxa"/>
          </w:tcPr>
          <w:p w14:paraId="05C0336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-high</w:t>
            </w:r>
            <w:sdt>
              <w:sdtPr>
                <w:rPr>
                  <w:rFonts w:ascii="Times New Roman" w:hAnsi="Times New Roman" w:cs="Times New Roman"/>
                </w:rPr>
                <w:tag w:val="goog_rdk_34"/>
                <w:id w:val="569963519"/>
              </w:sdtPr>
              <w:sdtContent/>
            </w:sdt>
            <w:r w:rsidRPr="004F7A3C">
              <w:rPr>
                <w:rFonts w:ascii="Times New Roman" w:hAnsi="Times New Roman" w:cs="Times New Roman"/>
              </w:rPr>
              <w:t xml:space="preserve"> reliability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0A00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Good reliability on treadmill, poor reliability during hand movement tasks such as dusting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18F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Fuller 2020</w:t>
            </w:r>
          </w:p>
        </w:tc>
      </w:tr>
      <w:tr w:rsidR="004F7A3C" w:rsidRPr="004F7A3C" w14:paraId="63055821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1A50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18F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lectrocardiography, pulse oximetry, another activity tracker (Not specified)</w:t>
            </w:r>
          </w:p>
        </w:tc>
        <w:tc>
          <w:tcPr>
            <w:tcW w:w="2010" w:type="dxa"/>
          </w:tcPr>
          <w:p w14:paraId="6028EA5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 - 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9B3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APE for HR ranged from 2.4% (SD ~1.5%) to 17% (SD ~20%)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9E5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Germini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5F20F2A6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D2BD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73F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, Polar Chest strap</w:t>
            </w:r>
          </w:p>
        </w:tc>
        <w:tc>
          <w:tcPr>
            <w:tcW w:w="2010" w:type="dxa"/>
          </w:tcPr>
          <w:p w14:paraId="4E0C229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071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curately measured HR 94%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E53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Irwin 2022 </w:t>
            </w:r>
          </w:p>
        </w:tc>
      </w:tr>
      <w:tr w:rsidR="004F7A3C" w:rsidRPr="004F7A3C" w14:paraId="47209321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C6B0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157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3EFD6E8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C5C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Slightly underestimated HR across different daily activities 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090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elson 2020</w:t>
            </w:r>
          </w:p>
        </w:tc>
      </w:tr>
      <w:tr w:rsidR="004F7A3C" w:rsidRPr="004F7A3C" w14:paraId="06EAEDDF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272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Charge 3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54D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Polar HR chest strap</w:t>
            </w:r>
          </w:p>
        </w:tc>
        <w:tc>
          <w:tcPr>
            <w:tcW w:w="2010" w:type="dxa"/>
          </w:tcPr>
          <w:p w14:paraId="3E07726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FA1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6"/>
                <w:id w:val="142680725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37"/>
                    <w:id w:val="-173560824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38"/>
                <w:id w:val="1553657582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DC3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44AD92CB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426D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Charge HR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64C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4B7E934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6C0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0"/>
                <w:id w:val="702265618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41"/>
                    <w:id w:val="709924066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42"/>
                <w:id w:val="489174045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E39D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lharbi 2019</w:t>
            </w:r>
          </w:p>
        </w:tc>
      </w:tr>
      <w:tr w:rsidR="004F7A3C" w:rsidRPr="004F7A3C" w14:paraId="25BFAA61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5D99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86F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 xml:space="preserve">ECG (Digi- </w:t>
            </w:r>
            <w:proofErr w:type="spellStart"/>
            <w:r w:rsidRPr="004F7A3C">
              <w:rPr>
                <w:rFonts w:ascii="Times New Roman" w:hAnsi="Times New Roman" w:cs="Times New Roman"/>
              </w:rPr>
              <w:t>TrakXT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F7A3C">
              <w:rPr>
                <w:rFonts w:ascii="Times New Roman" w:hAnsi="Times New Roman" w:cs="Times New Roman"/>
              </w:rPr>
              <w:t>Cosmed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C12x &amp; MP150, </w:t>
            </w:r>
            <w:proofErr w:type="spellStart"/>
            <w:r w:rsidRPr="004F7A3C">
              <w:rPr>
                <w:rFonts w:ascii="Times New Roman" w:hAnsi="Times New Roman" w:cs="Times New Roman"/>
              </w:rPr>
              <w:t>BioPac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System &amp; Q-Stress, Mortara &amp; CASE, GE Healthcare), Polar HR chest strap</w:t>
            </w:r>
          </w:p>
        </w:tc>
        <w:tc>
          <w:tcPr>
            <w:tcW w:w="2010" w:type="dxa"/>
          </w:tcPr>
          <w:p w14:paraId="4AFB213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-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8F7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4"/>
                <w:id w:val="1388345252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45"/>
                    <w:id w:val="-1607288465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46"/>
                <w:id w:val="328315215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F42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52401024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0AC7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4F5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lectrocardiography, pulse oximetry, another activity tracker (Not Specified)</w:t>
            </w:r>
          </w:p>
        </w:tc>
        <w:tc>
          <w:tcPr>
            <w:tcW w:w="2010" w:type="dxa"/>
          </w:tcPr>
          <w:p w14:paraId="0B6A3DF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 - high 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79DF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APE for HR ranged from 2.4% (SD ~1.5%) to 17% (SD ~20%)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154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Germini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6E31B291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116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Blaze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FAC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Quinton 4500 &amp; Not Specified)</w:t>
            </w:r>
          </w:p>
        </w:tc>
        <w:tc>
          <w:tcPr>
            <w:tcW w:w="2010" w:type="dxa"/>
          </w:tcPr>
          <w:p w14:paraId="26C468D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 - medium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54D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8"/>
                <w:id w:val="310510968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49"/>
                    <w:id w:val="-1437427640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50"/>
                <w:id w:val="950039962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167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2E7309EE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59DE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506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lectrocardiography, pulse oximetry, another activity tracker (Not Specified)</w:t>
            </w:r>
          </w:p>
        </w:tc>
        <w:tc>
          <w:tcPr>
            <w:tcW w:w="2010" w:type="dxa"/>
          </w:tcPr>
          <w:p w14:paraId="788A109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 - 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BEE3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APE ranged from 6% (SD 6%) to 16% (SD 18%) for different activities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863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Germini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1C8B5D29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C568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E75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0305F10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079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o HR discrepancies across skin tone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E26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1685F55C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B10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Surge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5BA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Quinton Q-Stress, version 4.5 &amp; Not Specified)</w:t>
            </w:r>
          </w:p>
        </w:tc>
        <w:tc>
          <w:tcPr>
            <w:tcW w:w="2010" w:type="dxa"/>
          </w:tcPr>
          <w:p w14:paraId="6AD612C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931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2"/>
                <w:id w:val="862708350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53"/>
                    <w:id w:val="1540025070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54"/>
                <w:id w:val="-1878952200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A18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3B94E4BB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8AF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Fitbit Versa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DBB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 xml:space="preserve">ECG (12-lead </w:t>
            </w:r>
            <w:proofErr w:type="spellStart"/>
            <w:r w:rsidRPr="004F7A3C">
              <w:rPr>
                <w:rFonts w:ascii="Times New Roman" w:hAnsi="Times New Roman" w:cs="Times New Roman"/>
              </w:rPr>
              <w:t>CareCenter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MD ECG), Indirect calorimetry (</w:t>
            </w:r>
            <w:proofErr w:type="spellStart"/>
            <w:r w:rsidRPr="004F7A3C">
              <w:rPr>
                <w:rFonts w:ascii="Times New Roman" w:hAnsi="Times New Roman" w:cs="Times New Roman"/>
              </w:rPr>
              <w:t>TrueMax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400 Metabolic Measurement System, Parvo- Medics &amp; Jaeger </w:t>
            </w:r>
            <w:proofErr w:type="spellStart"/>
            <w:r w:rsidRPr="004F7A3C">
              <w:rPr>
                <w:rFonts w:ascii="Times New Roman" w:hAnsi="Times New Roman" w:cs="Times New Roman"/>
              </w:rPr>
              <w:t>Oxycon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Pro)</w:t>
            </w:r>
          </w:p>
        </w:tc>
        <w:tc>
          <w:tcPr>
            <w:tcW w:w="2010" w:type="dxa"/>
          </w:tcPr>
          <w:p w14:paraId="54522D6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-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E45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6"/>
                <w:id w:val="-1707861898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57"/>
                    <w:id w:val="238958299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58"/>
                <w:id w:val="-1399609014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03A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0F8D1CD3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AE7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lastRenderedPageBreak/>
              <w:t>Fitbit Ionic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6DC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Quinton Q-</w:t>
            </w:r>
            <w:proofErr w:type="spellStart"/>
            <w:r w:rsidRPr="004F7A3C">
              <w:rPr>
                <w:rFonts w:ascii="Times New Roman" w:hAnsi="Times New Roman" w:cs="Times New Roman"/>
              </w:rPr>
              <w:t>tel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RMS telemetry system)</w:t>
            </w:r>
          </w:p>
        </w:tc>
        <w:tc>
          <w:tcPr>
            <w:tcW w:w="2010" w:type="dxa"/>
          </w:tcPr>
          <w:p w14:paraId="7B5C831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 - 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301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0"/>
                <w:id w:val="1736718247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61"/>
                    <w:id w:val="-319278788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62"/>
                <w:id w:val="-17668746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023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Chevance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2</w:t>
            </w:r>
          </w:p>
        </w:tc>
      </w:tr>
      <w:tr w:rsidR="004F7A3C" w:rsidRPr="004F7A3C" w14:paraId="394B805E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958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Garmin Forerunner (Series Unspecified)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614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, Apple Watch (series unspecified)</w:t>
            </w:r>
          </w:p>
        </w:tc>
        <w:tc>
          <w:tcPr>
            <w:tcW w:w="2010" w:type="dxa"/>
          </w:tcPr>
          <w:p w14:paraId="5554FFA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398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Garmin demonstrated a 0.52 correlation coefficient with ECG data, while Apple watch exhibited a 0.80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09C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386CD9ED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859A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Garmin Forerunner 225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751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Polar Chest transmitter</w:t>
            </w:r>
          </w:p>
        </w:tc>
        <w:tc>
          <w:tcPr>
            <w:tcW w:w="2010" w:type="dxa"/>
          </w:tcPr>
          <w:p w14:paraId="3C6E001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B71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ll MAPE exceeded 5%</w:t>
            </w:r>
          </w:p>
          <w:p w14:paraId="13ABD34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ross rest and various laboratory activities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8C1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venson 2020</w:t>
            </w:r>
          </w:p>
        </w:tc>
      </w:tr>
      <w:tr w:rsidR="004F7A3C" w:rsidRPr="004F7A3C" w14:paraId="354CE372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251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Garmin Forerunner 235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2AC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12-lead ECG </w:t>
            </w:r>
          </w:p>
        </w:tc>
        <w:tc>
          <w:tcPr>
            <w:tcW w:w="2010" w:type="dxa"/>
          </w:tcPr>
          <w:p w14:paraId="77FE358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8C4C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APE was 6% at rest, and was higher with increasing intensity, particularly when arm movement was involved  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D17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venson 2020</w:t>
            </w:r>
          </w:p>
        </w:tc>
      </w:tr>
      <w:tr w:rsidR="004F7A3C" w:rsidRPr="004F7A3C" w14:paraId="2097265C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6ED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 xml:space="preserve">Garmin </w:t>
            </w:r>
            <w:proofErr w:type="spellStart"/>
            <w:r w:rsidRPr="004F7A3C">
              <w:rPr>
                <w:rFonts w:ascii="Times New Roman" w:hAnsi="Times New Roman" w:cs="Times New Roman"/>
                <w:b/>
                <w:bCs/>
              </w:rPr>
              <w:t>Vivosmart</w:t>
            </w:r>
            <w:proofErr w:type="spellEnd"/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2E6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3EF1645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0A3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CC varying widely</w:t>
            </w:r>
          </w:p>
          <w:p w14:paraId="02CAB03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ross activities and the MAPE exceeding 5% in all cases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696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venson 2020</w:t>
            </w:r>
          </w:p>
        </w:tc>
      </w:tr>
      <w:tr w:rsidR="004F7A3C" w:rsidRPr="004F7A3C" w14:paraId="112DE49F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64E5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9E5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 </w:t>
            </w:r>
          </w:p>
        </w:tc>
        <w:tc>
          <w:tcPr>
            <w:tcW w:w="2010" w:type="dxa"/>
          </w:tcPr>
          <w:p w14:paraId="5D85B18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187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accuracy decreased in participants with darker ski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EB8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20F5B1F1" w14:textId="77777777" w:rsidTr="00B512D9">
        <w:trPr>
          <w:trHeight w:val="44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6E0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 xml:space="preserve">Garmin </w:t>
            </w:r>
            <w:proofErr w:type="spellStart"/>
            <w:r w:rsidRPr="004F7A3C">
              <w:rPr>
                <w:rFonts w:ascii="Times New Roman" w:hAnsi="Times New Roman" w:cs="Times New Roman"/>
                <w:b/>
                <w:bCs/>
              </w:rPr>
              <w:t>Vivosmart</w:t>
            </w:r>
            <w:proofErr w:type="spellEnd"/>
            <w:r w:rsidRPr="004F7A3C">
              <w:rPr>
                <w:rFonts w:ascii="Times New Roman" w:hAnsi="Times New Roman" w:cs="Times New Roman"/>
                <w:b/>
                <w:bCs/>
              </w:rPr>
              <w:t xml:space="preserve"> HR+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845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12-Lead ECG</w:t>
            </w:r>
          </w:p>
        </w:tc>
        <w:tc>
          <w:tcPr>
            <w:tcW w:w="2010" w:type="dxa"/>
          </w:tcPr>
          <w:p w14:paraId="6FED0B5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4EA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Vivosmart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HR values differed from the ECG HR values for 10 of the 12 resistance exercises, underestimating heart rate during all 12 of them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803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venson 2020</w:t>
            </w:r>
          </w:p>
        </w:tc>
      </w:tr>
      <w:tr w:rsidR="004F7A3C" w:rsidRPr="004F7A3C" w14:paraId="6AADA1E0" w14:textId="77777777" w:rsidTr="00B512D9">
        <w:trPr>
          <w:trHeight w:val="44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31BC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C23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Fitbit (Series Unspecified)</w:t>
            </w:r>
          </w:p>
        </w:tc>
        <w:tc>
          <w:tcPr>
            <w:tcW w:w="2010" w:type="dxa"/>
          </w:tcPr>
          <w:p w14:paraId="151F149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 reliability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AF1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Good reliability during all tasks, narrower limits of agreement than Fitbit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E57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Fuller 2020</w:t>
            </w:r>
          </w:p>
        </w:tc>
      </w:tr>
      <w:tr w:rsidR="004F7A3C" w:rsidRPr="004F7A3C" w14:paraId="5724D6ED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0F8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4F7A3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Garmin  </w:t>
            </w:r>
            <w:proofErr w:type="spellStart"/>
            <w:r w:rsidRPr="004F7A3C">
              <w:rPr>
                <w:rFonts w:ascii="Times New Roman" w:hAnsi="Times New Roman" w:cs="Times New Roman"/>
                <w:b/>
                <w:bCs/>
              </w:rPr>
              <w:t>Vivosmart</w:t>
            </w:r>
            <w:proofErr w:type="spellEnd"/>
            <w:proofErr w:type="gramEnd"/>
            <w:r w:rsidRPr="004F7A3C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73C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180AA3A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374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o HR discrepancies across skin tone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711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 </w:t>
            </w:r>
          </w:p>
          <w:p w14:paraId="6D7C5DB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2022</w:t>
            </w:r>
          </w:p>
        </w:tc>
      </w:tr>
      <w:tr w:rsidR="004F7A3C" w:rsidRPr="004F7A3C" w14:paraId="4F044F65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360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Polar H10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EAD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6ED89E4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4DE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 xml:space="preserve"> 99.67% accuracy, “best model accuracy” 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51F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Moshawrab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3</w:t>
            </w:r>
          </w:p>
        </w:tc>
      </w:tr>
      <w:tr w:rsidR="004F7A3C" w:rsidRPr="004F7A3C" w14:paraId="49576A93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B28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Polar OH1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C0E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4"/>
                <w:id w:val="-1456232900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***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65"/>
                <w:id w:val="1558769812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2010" w:type="dxa"/>
          </w:tcPr>
          <w:p w14:paraId="1A84526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311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accuracy decreased in participants with darker ski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CF4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5B2C3DCD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617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Samsung Gear S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2D4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6C21C97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136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o HR discrepancies across skin tone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43C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02CCAF83" w14:textId="77777777" w:rsidTr="00B512D9">
        <w:trPr>
          <w:trHeight w:val="90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BBC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Samsung Gear S2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FCF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43EB2A0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456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accuracy decreased in participants with darker ski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773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67D9F4FB" w14:textId="77777777" w:rsidTr="00B512D9">
        <w:trPr>
          <w:trHeight w:val="900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5D3FD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488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Onyx Vantage 9590 clinical pulse oximeter</w:t>
            </w:r>
          </w:p>
        </w:tc>
        <w:tc>
          <w:tcPr>
            <w:tcW w:w="2010" w:type="dxa"/>
          </w:tcPr>
          <w:p w14:paraId="0FB48B8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546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curacies ranged between 80% and 99%, Samsung Gear 2 had the poorest accuracy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F46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Wright 2017</w:t>
            </w:r>
          </w:p>
        </w:tc>
      </w:tr>
      <w:tr w:rsidR="004F7A3C" w:rsidRPr="004F7A3C" w14:paraId="68C58978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2B2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Samsung Active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FB0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1BF6C5F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2B6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Samsung Active has significant efficiency in capturing ECG signals, complementing the accuracy of ECGs performed in a doctor’s office, clinic, or hospital room.  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1C9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Moshawrab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2023</w:t>
            </w:r>
          </w:p>
        </w:tc>
      </w:tr>
      <w:tr w:rsidR="004F7A3C" w:rsidRPr="004F7A3C" w14:paraId="37DA361D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BED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Mio Alpha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672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70FEC7E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3A4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One study indicated decreased accuracy with darker skin tones, another one did not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E9C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38576C96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CBC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Mio Alpha 2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6C70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0AD1CCE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F311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accuracy decreased in participants with darker ski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BB9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2C0350D2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983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7A3C">
              <w:rPr>
                <w:rFonts w:ascii="Times New Roman" w:hAnsi="Times New Roman" w:cs="Times New Roman"/>
                <w:b/>
                <w:bCs/>
              </w:rPr>
              <w:lastRenderedPageBreak/>
              <w:t>PulseOn</w:t>
            </w:r>
            <w:proofErr w:type="spellEnd"/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B0F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73360F2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5A8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R accuracy decreased in participants with darker ski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1ACE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3CA0CD1B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4A87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Omron HR 500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E66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01CEAA3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3E5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7"/>
                <w:id w:val="1546850356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68"/>
                    <w:id w:val="1108163971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69"/>
                <w:id w:val="887353408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B16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7835A910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550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Xiaomi Mi Band (Series Unspecified)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E88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4795795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6AA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o HR discrepancies across skin tone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82C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0B4D3B0E" w14:textId="77777777" w:rsidTr="00B512D9">
        <w:trPr>
          <w:trHeight w:val="795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C16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Basis Peak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3AC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 xml:space="preserve">Zephyr </w:t>
            </w:r>
            <w:proofErr w:type="spellStart"/>
            <w:r w:rsidRPr="004F7A3C">
              <w:rPr>
                <w:rFonts w:ascii="Times New Roman" w:hAnsi="Times New Roman" w:cs="Times New Roman"/>
              </w:rPr>
              <w:t>Bioharness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3 chest belt</w:t>
            </w:r>
          </w:p>
        </w:tc>
        <w:tc>
          <w:tcPr>
            <w:tcW w:w="2010" w:type="dxa"/>
          </w:tcPr>
          <w:p w14:paraId="111AD4E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A29D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verage difference of 0.89 bpm between the two devices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49E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Reeder 2016</w:t>
            </w:r>
          </w:p>
        </w:tc>
      </w:tr>
      <w:tr w:rsidR="004F7A3C" w:rsidRPr="004F7A3C" w14:paraId="4CBAE753" w14:textId="77777777" w:rsidTr="00B512D9">
        <w:trPr>
          <w:trHeight w:val="795"/>
        </w:trPr>
        <w:tc>
          <w:tcPr>
            <w:tcW w:w="24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F4AC6" w14:textId="77777777" w:rsidR="004F7A3C" w:rsidRPr="004F7A3C" w:rsidRDefault="004F7A3C" w:rsidP="004F7A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5AB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12-lead electrocardiograph system</w:t>
            </w:r>
          </w:p>
        </w:tc>
        <w:tc>
          <w:tcPr>
            <w:tcW w:w="2010" w:type="dxa"/>
          </w:tcPr>
          <w:p w14:paraId="125998B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7E94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curacies were reduced with increasing exercise intensity for both commercial activity monitors; however, the Fitbit charge was less accurate than the Basis Peak at high-intensity levels, presumably because of factors (e.g., ambient light, sweat, skin contact force) that interfere with the biosensor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A72B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Wright 2017</w:t>
            </w:r>
          </w:p>
        </w:tc>
      </w:tr>
      <w:tr w:rsidR="004F7A3C" w:rsidRPr="004F7A3C" w14:paraId="07463A71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38A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Health Patch MD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9F9C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1"/>
                <w:id w:val="-21112461"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>***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72"/>
                <w:id w:val="-264619279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2010" w:type="dxa"/>
          </w:tcPr>
          <w:p w14:paraId="776AF2F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70E7F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4"/>
                <w:id w:val="-2008002890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75"/>
                    <w:id w:val="-301985710"/>
                  </w:sdtPr>
                  <w:sdtContent>
                    <w:r w:rsidRPr="004F7A3C">
                      <w:rPr>
                        <w:rFonts w:ascii="Times New Roman" w:hAnsi="Times New Roman" w:cs="Times New Roman"/>
                      </w:rPr>
                      <w:t>No additional detail</w:t>
                    </w:r>
                  </w:sdtContent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76"/>
                <w:id w:val="-2085848227"/>
                <w:showingPlcHdr/>
              </w:sdtPr>
              <w:sdtContent>
                <w:r w:rsidRPr="004F7A3C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FD39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lharbi 2019</w:t>
            </w:r>
          </w:p>
        </w:tc>
      </w:tr>
      <w:tr w:rsidR="004F7A3C" w:rsidRPr="004F7A3C" w14:paraId="40C2F388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CC683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Jawbone Up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51A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Onyx Vantage 9590 clinical pulse oximeter</w:t>
            </w:r>
          </w:p>
        </w:tc>
        <w:tc>
          <w:tcPr>
            <w:tcW w:w="2010" w:type="dxa"/>
          </w:tcPr>
          <w:p w14:paraId="18823BA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Low precision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6AE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Accuracies ranged between 80% and 99%, and the precision ranged between 4% and 18%; Jawbone Up had the poorest precision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EA78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Wright 2017</w:t>
            </w:r>
          </w:p>
        </w:tc>
      </w:tr>
      <w:tr w:rsidR="004F7A3C" w:rsidRPr="004F7A3C" w14:paraId="683E05C4" w14:textId="77777777" w:rsidTr="00B512D9">
        <w:trPr>
          <w:trHeight w:val="44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7E8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t>Misfit (Series Unspecified)</w:t>
            </w:r>
          </w:p>
        </w:tc>
        <w:tc>
          <w:tcPr>
            <w:tcW w:w="3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C306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ECG (Not Specified)</w:t>
            </w:r>
          </w:p>
        </w:tc>
        <w:tc>
          <w:tcPr>
            <w:tcW w:w="2010" w:type="dxa"/>
          </w:tcPr>
          <w:p w14:paraId="6B90A4C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54C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No HR discrepancies across skin tone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CCA1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Koerber 2022</w:t>
            </w:r>
          </w:p>
        </w:tc>
      </w:tr>
      <w:tr w:rsidR="004F7A3C" w:rsidRPr="004F7A3C" w14:paraId="14C19451" w14:textId="77777777" w:rsidTr="00B512D9">
        <w:trPr>
          <w:trHeight w:val="440"/>
        </w:trPr>
        <w:tc>
          <w:tcPr>
            <w:tcW w:w="24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22C5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F7A3C">
              <w:rPr>
                <w:rFonts w:ascii="Times New Roman" w:hAnsi="Times New Roman" w:cs="Times New Roman"/>
                <w:b/>
                <w:bCs/>
              </w:rPr>
              <w:lastRenderedPageBreak/>
              <w:t>Misfit Shine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AEF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Onyx Vantage 9590 clinical pulse oximeter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5F300E6E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68BA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F7A3C">
              <w:rPr>
                <w:rFonts w:ascii="Times New Roman" w:hAnsi="Times New Roman" w:cs="Times New Roman"/>
              </w:rPr>
              <w:t>MisFit</w:t>
            </w:r>
            <w:proofErr w:type="spellEnd"/>
            <w:r w:rsidRPr="004F7A3C">
              <w:rPr>
                <w:rFonts w:ascii="Times New Roman" w:hAnsi="Times New Roman" w:cs="Times New Roman"/>
              </w:rPr>
              <w:t xml:space="preserve"> Shine exhibited the highest accuracy and precision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8E72" w14:textId="77777777" w:rsidR="004F7A3C" w:rsidRPr="004F7A3C" w:rsidRDefault="004F7A3C" w:rsidP="004F7A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7A3C">
              <w:rPr>
                <w:rFonts w:ascii="Times New Roman" w:hAnsi="Times New Roman" w:cs="Times New Roman"/>
              </w:rPr>
              <w:t>Wright 2017</w:t>
            </w:r>
          </w:p>
        </w:tc>
      </w:tr>
    </w:tbl>
    <w:p w14:paraId="6163A64A" w14:textId="77777777" w:rsidR="004F7A3C" w:rsidRPr="004F7A3C" w:rsidRDefault="004F7A3C" w:rsidP="004F7A3C">
      <w:pPr>
        <w:spacing w:after="0" w:line="240" w:lineRule="auto"/>
        <w:rPr>
          <w:rFonts w:ascii="Times New Roman" w:hAnsi="Times New Roman" w:cs="Times New Roman"/>
        </w:rPr>
      </w:pPr>
      <w:r w:rsidRPr="004F7A3C">
        <w:rPr>
          <w:rFonts w:ascii="Times New Roman" w:hAnsi="Times New Roman" w:cs="Times New Roman"/>
        </w:rPr>
        <w:br/>
      </w:r>
      <w:r w:rsidRPr="004F7A3C">
        <w:rPr>
          <w:rFonts w:ascii="Times New Roman" w:hAnsi="Times New Roman" w:cs="Times New Roman"/>
          <w:i/>
          <w:iCs/>
        </w:rPr>
        <w:t xml:space="preserve">Note. </w:t>
      </w:r>
      <w:r w:rsidRPr="004F7A3C">
        <w:rPr>
          <w:rFonts w:ascii="Times New Roman" w:hAnsi="Times New Roman" w:cs="Times New Roman"/>
        </w:rPr>
        <w:t>*** indicates that information was not reported by the authors. – indicates that some information was reported, but insufficiently to determine a rating.</w:t>
      </w:r>
    </w:p>
    <w:p w14:paraId="17C9F785" w14:textId="20CBDB40" w:rsidR="004B34C3" w:rsidRPr="004F7A3C" w:rsidRDefault="004B34C3" w:rsidP="004F7A3C">
      <w:pPr>
        <w:spacing w:line="240" w:lineRule="auto"/>
        <w:rPr>
          <w:rFonts w:ascii="Times New Roman" w:eastAsia="Aptos" w:hAnsi="Times New Roman" w:cs="Times New Roman"/>
        </w:rPr>
      </w:pPr>
    </w:p>
    <w:sectPr w:rsidR="004B34C3" w:rsidRPr="004F7A3C" w:rsidSect="004F7A3C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3C"/>
    <w:rsid w:val="00134CEB"/>
    <w:rsid w:val="001614EF"/>
    <w:rsid w:val="004679F5"/>
    <w:rsid w:val="004B34C3"/>
    <w:rsid w:val="004F7A3C"/>
    <w:rsid w:val="00592D69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8150A"/>
  <w15:chartTrackingRefBased/>
  <w15:docId w15:val="{D4EA7675-0749-F443-A724-CC38C018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A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A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A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A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A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A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A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78</Words>
  <Characters>6495</Characters>
  <Application>Microsoft Office Word</Application>
  <DocSecurity>0</DocSecurity>
  <Lines>191</Lines>
  <Paragraphs>91</Paragraphs>
  <ScaleCrop>false</ScaleCrop>
  <Company/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18:00Z</dcterms:created>
  <dcterms:modified xsi:type="dcterms:W3CDTF">2026-05-18T16:24:00Z</dcterms:modified>
</cp:coreProperties>
</file>